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1BB3C" w14:textId="77777777" w:rsidR="00832EFD" w:rsidRDefault="00832EFD" w:rsidP="00832EF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938CE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Determinant factors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behind </w:t>
      </w:r>
      <w:r w:rsidRPr="007938CE">
        <w:rPr>
          <w:rFonts w:ascii="Times New Roman" w:hAnsi="Times New Roman" w:cs="Times New Roman"/>
          <w:b/>
          <w:bCs/>
          <w:sz w:val="28"/>
          <w:szCs w:val="28"/>
          <w:lang w:val="en-GB"/>
        </w:rPr>
        <w:t>changes in health-seeking behaviour before and after implementation of universal health coverage in Indonesia</w:t>
      </w:r>
    </w:p>
    <w:p w14:paraId="7B58ECD9" w14:textId="66F6FA0A" w:rsidR="00832EFD" w:rsidRPr="00B22548" w:rsidRDefault="00832EFD" w:rsidP="006020C0">
      <w:pPr>
        <w:spacing w:after="0" w:line="480" w:lineRule="auto"/>
        <w:ind w:left="709" w:right="545"/>
        <w:jc w:val="center"/>
        <w:rPr>
          <w:rFonts w:ascii="Times New Roman" w:hAnsi="Times New Roman" w:cs="Times New Roman"/>
          <w:sz w:val="24"/>
          <w:szCs w:val="24"/>
        </w:rPr>
      </w:pPr>
      <w:r w:rsidRPr="007938CE">
        <w:rPr>
          <w:rFonts w:ascii="Times New Roman" w:hAnsi="Times New Roman" w:cs="Times New Roman"/>
          <w:sz w:val="24"/>
          <w:szCs w:val="24"/>
          <w:lang w:val="en-GB"/>
        </w:rPr>
        <w:t>Dadan Mulyana Kosasih</w:t>
      </w:r>
      <w:r w:rsidRPr="00793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7938CE">
        <w:rPr>
          <w:rFonts w:ascii="Times New Roman" w:hAnsi="Times New Roman" w:cs="Times New Roman"/>
          <w:sz w:val="24"/>
          <w:szCs w:val="24"/>
          <w:lang w:val="en-GB"/>
        </w:rPr>
        <w:t>, Sony Adam</w:t>
      </w:r>
      <w:r w:rsidRPr="00793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38CE">
        <w:rPr>
          <w:rFonts w:ascii="Times New Roman" w:hAnsi="Times New Roman" w:cs="Times New Roman"/>
          <w:sz w:val="24"/>
          <w:szCs w:val="24"/>
          <w:lang w:val="en-GB"/>
        </w:rPr>
        <w:t>, Mitsuo Uchida</w:t>
      </w:r>
      <w:r w:rsidRPr="00793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38CE">
        <w:rPr>
          <w:rFonts w:ascii="Times New Roman" w:hAnsi="Times New Roman" w:cs="Times New Roman"/>
          <w:sz w:val="24"/>
          <w:szCs w:val="24"/>
          <w:lang w:val="en-GB"/>
        </w:rPr>
        <w:t>, Chiho Yamazaki</w:t>
      </w:r>
      <w:r w:rsidRPr="00793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38CE">
        <w:rPr>
          <w:rFonts w:ascii="Times New Roman" w:hAnsi="Times New Roman" w:cs="Times New Roman"/>
          <w:sz w:val="24"/>
          <w:szCs w:val="24"/>
          <w:lang w:val="en-GB"/>
        </w:rPr>
        <w:t>, Hiroshi Koyama</w:t>
      </w:r>
      <w:r w:rsidRPr="00793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7811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 *</w:t>
      </w:r>
      <w:r w:rsidR="00B22548" w:rsidRPr="00170B0D">
        <w:rPr>
          <w:rFonts w:ascii="Times New Roman" w:hAnsi="Times New Roman" w:cs="Times New Roman"/>
          <w:sz w:val="24"/>
          <w:szCs w:val="24"/>
          <w:lang w:val="en-GB"/>
        </w:rPr>
        <w:t>, Kei Hamazaki</w:t>
      </w:r>
      <w:r w:rsidR="00B22548" w:rsidRPr="00170B0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1D8341F0" w14:textId="77777777" w:rsidR="00832EFD" w:rsidRPr="00960C64" w:rsidRDefault="00832EFD" w:rsidP="00832EF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F854677" w14:textId="77777777" w:rsidR="00832EFD" w:rsidRPr="007938CE" w:rsidRDefault="00832EFD" w:rsidP="00832E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3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38CE">
        <w:rPr>
          <w:rFonts w:ascii="Times New Roman" w:hAnsi="Times New Roman" w:cs="Times New Roman"/>
          <w:sz w:val="24"/>
          <w:szCs w:val="24"/>
          <w:lang w:val="en-GB"/>
        </w:rPr>
        <w:t>Department of Public Health, Graduate School of Medicine, Gunma University, Japan</w:t>
      </w:r>
    </w:p>
    <w:p w14:paraId="46ED1880" w14:textId="77777777" w:rsidR="00832EFD" w:rsidRPr="007938CE" w:rsidRDefault="00832EFD" w:rsidP="00832E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3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7938CE">
        <w:rPr>
          <w:rFonts w:ascii="Times New Roman" w:hAnsi="Times New Roman" w:cs="Times New Roman"/>
          <w:sz w:val="24"/>
          <w:szCs w:val="24"/>
          <w:lang w:val="en-GB"/>
        </w:rPr>
        <w:t xml:space="preserve">Health Office of Bandung City, West Java, Indonesia </w:t>
      </w:r>
    </w:p>
    <w:p w14:paraId="2AFF6831" w14:textId="77777777" w:rsidR="00762354" w:rsidRDefault="007811AB" w:rsidP="00762354">
      <w:pPr>
        <w:spacing w:after="0" w:line="480" w:lineRule="auto"/>
        <w:ind w:right="26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*</w:t>
      </w:r>
      <w:r w:rsidR="00832EFD" w:rsidRPr="007938CE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</w:t>
      </w:r>
      <w:r w:rsidR="00832E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832EFD" w:rsidRPr="007938CE">
        <w:rPr>
          <w:rFonts w:ascii="Times New Roman" w:hAnsi="Times New Roman" w:cs="Times New Roman"/>
          <w:sz w:val="24"/>
          <w:szCs w:val="24"/>
          <w:lang w:val="en-GB"/>
        </w:rPr>
        <w:t xml:space="preserve">Hiroshi Koyama, Department of Public Health Gunma University, 3-39-22 Showa, Maebashi 371-8511, Japan. Telephone: </w:t>
      </w:r>
      <w:r w:rsidR="00832EFD" w:rsidRPr="007938CE">
        <w:rPr>
          <w:rFonts w:ascii="Times New Roman" w:hAnsi="Times New Roman" w:cs="Times New Roman"/>
          <w:lang w:val="en-GB"/>
        </w:rPr>
        <w:t xml:space="preserve">+81272208010 </w:t>
      </w:r>
      <w:r w:rsidR="00832EFD" w:rsidRPr="007938CE">
        <w:rPr>
          <w:rFonts w:ascii="Times New Roman" w:hAnsi="Times New Roman" w:cs="Times New Roman"/>
          <w:sz w:val="24"/>
          <w:szCs w:val="24"/>
          <w:lang w:val="en-GB"/>
        </w:rPr>
        <w:t xml:space="preserve">fax: </w:t>
      </w:r>
      <w:r w:rsidR="00832EFD" w:rsidRPr="007938CE">
        <w:rPr>
          <w:rFonts w:ascii="Times New Roman" w:hAnsi="Times New Roman" w:cs="Times New Roman"/>
          <w:lang w:val="en-GB"/>
        </w:rPr>
        <w:t>+81272208016</w:t>
      </w:r>
      <w:r w:rsidR="00832EFD" w:rsidRPr="007938C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</w:p>
    <w:p w14:paraId="581D6EAD" w14:textId="5B88D27A" w:rsidR="00832EFD" w:rsidRPr="001E6634" w:rsidRDefault="00832EFD" w:rsidP="00762354">
      <w:pPr>
        <w:spacing w:after="0" w:line="480" w:lineRule="auto"/>
        <w:ind w:right="261"/>
        <w:rPr>
          <w:rFonts w:ascii="Times New Roman" w:hAnsi="Times New Roman" w:cs="Times New Roman"/>
          <w:sz w:val="24"/>
          <w:szCs w:val="24"/>
          <w:lang w:val="en-GB"/>
        </w:rPr>
      </w:pPr>
      <w:r w:rsidRPr="007938CE">
        <w:rPr>
          <w:rFonts w:ascii="Times New Roman" w:hAnsi="Times New Roman" w:cs="Times New Roman"/>
          <w:sz w:val="24"/>
          <w:szCs w:val="24"/>
          <w:lang w:val="en-GB"/>
        </w:rPr>
        <w:t>e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38CE">
        <w:rPr>
          <w:rFonts w:ascii="Times New Roman" w:hAnsi="Times New Roman" w:cs="Times New Roman"/>
          <w:sz w:val="24"/>
          <w:szCs w:val="24"/>
          <w:lang w:val="en-GB"/>
        </w:rPr>
        <w:t xml:space="preserve">mail: </w:t>
      </w:r>
      <w:hyperlink r:id="rId5" w:history="1">
        <w:r w:rsidRPr="007938C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koyama@gunma-u.ac.jp</w:t>
        </w:r>
      </w:hyperlink>
    </w:p>
    <w:p w14:paraId="583BA0FE" w14:textId="77777777" w:rsidR="00AA31BC" w:rsidRPr="007811AB" w:rsidRDefault="00AA31BC" w:rsidP="00832EFD">
      <w:pPr>
        <w:rPr>
          <w:lang w:val="en-GB"/>
        </w:rPr>
      </w:pPr>
    </w:p>
    <w:sectPr w:rsidR="00AA31BC" w:rsidRPr="007811AB" w:rsidSect="006020C0">
      <w:pgSz w:w="12240" w:h="15840" w:code="1"/>
      <w:pgMar w:top="1440" w:right="1608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00DBA"/>
    <w:multiLevelType w:val="hybridMultilevel"/>
    <w:tmpl w:val="8F089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3Mjc0MDMzMLY0NjdQ0lEKTi0uzszPAymwqAUA1N/QDywAAAA="/>
  </w:docVars>
  <w:rsids>
    <w:rsidRoot w:val="00612F45"/>
    <w:rsid w:val="00046FC5"/>
    <w:rsid w:val="001F0284"/>
    <w:rsid w:val="00277124"/>
    <w:rsid w:val="00390418"/>
    <w:rsid w:val="00491ACB"/>
    <w:rsid w:val="0053299D"/>
    <w:rsid w:val="006020C0"/>
    <w:rsid w:val="00612F45"/>
    <w:rsid w:val="006878AF"/>
    <w:rsid w:val="00714798"/>
    <w:rsid w:val="0072187B"/>
    <w:rsid w:val="00762354"/>
    <w:rsid w:val="007811AB"/>
    <w:rsid w:val="0078608F"/>
    <w:rsid w:val="007938CE"/>
    <w:rsid w:val="00821F73"/>
    <w:rsid w:val="00832EFD"/>
    <w:rsid w:val="00960C64"/>
    <w:rsid w:val="009850C6"/>
    <w:rsid w:val="009E141B"/>
    <w:rsid w:val="00AA31BC"/>
    <w:rsid w:val="00AA4D4A"/>
    <w:rsid w:val="00AC0F2A"/>
    <w:rsid w:val="00B138FA"/>
    <w:rsid w:val="00B22548"/>
    <w:rsid w:val="00BF79F5"/>
    <w:rsid w:val="00C16865"/>
    <w:rsid w:val="00CB3299"/>
    <w:rsid w:val="00D95988"/>
    <w:rsid w:val="00DB5ED7"/>
    <w:rsid w:val="00DF5C1F"/>
    <w:rsid w:val="00E249BC"/>
    <w:rsid w:val="00E55804"/>
    <w:rsid w:val="00EA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2DE9"/>
  <w15:chartTrackingRefBased/>
  <w15:docId w15:val="{E27EBE2C-2A67-4FBE-A682-AF6362021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2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38C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B32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0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C64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32E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8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koyama@gunma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sih Dadan</dc:creator>
  <cp:keywords/>
  <dc:description/>
  <cp:lastModifiedBy>Kosasih Dadan</cp:lastModifiedBy>
  <cp:revision>16</cp:revision>
  <cp:lastPrinted>2021-03-16T07:11:00Z</cp:lastPrinted>
  <dcterms:created xsi:type="dcterms:W3CDTF">2020-12-24T14:05:00Z</dcterms:created>
  <dcterms:modified xsi:type="dcterms:W3CDTF">2021-09-18T14:31:00Z</dcterms:modified>
</cp:coreProperties>
</file>